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D74B0" w14:textId="77777777" w:rsidR="008C6E3D" w:rsidRDefault="0037676F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le</w:t>
      </w:r>
    </w:p>
    <w:p w14:paraId="57928856" w14:textId="77777777" w:rsidR="008C6E3D" w:rsidRDefault="008C6E3D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B852396" w14:textId="77777777" w:rsidR="008C6E3D" w:rsidRDefault="0037676F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Development and validation of the Chinese version of the Self-Management Support Scale for Kidney Transplant Recipients</w:t>
      </w:r>
    </w:p>
    <w:p w14:paraId="2DB2EAE4" w14:textId="77777777" w:rsidR="008C6E3D" w:rsidRDefault="008C6E3D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3E9E58D" w14:textId="77777777" w:rsidR="008C6E3D" w:rsidRDefault="0037676F">
      <w:pPr>
        <w:pStyle w:val="a3"/>
        <w:jc w:val="center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i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nitial version of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Self-Management Support Scale for Kidney Transplant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Recipients</w:t>
      </w:r>
      <w:r>
        <w:rPr>
          <w:rFonts w:ascii="Open Sans" w:hAnsi="Open Sans" w:cs="Open Sans"/>
          <w:color w:val="000000" w:themeColor="text1"/>
          <w:sz w:val="21"/>
          <w:szCs w:val="21"/>
          <w:shd w:val="clear" w:color="auto" w:fill="FFFFFF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7"/>
        <w:gridCol w:w="7539"/>
      </w:tblGrid>
      <w:tr w:rsidR="008C6E3D" w14:paraId="50237B64" w14:textId="77777777">
        <w:trPr>
          <w:trHeight w:val="288"/>
          <w:jc w:val="center"/>
        </w:trPr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818F4" w14:textId="77777777" w:rsidR="008C6E3D" w:rsidRDefault="0037676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Dimension</w:t>
            </w:r>
          </w:p>
        </w:tc>
        <w:tc>
          <w:tcPr>
            <w:tcW w:w="45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23476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Item (To what extent have/has... </w:t>
            </w:r>
            <w:bookmarkStart w:id="0" w:name="_Hlk129008459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fter kidney transplantation</w:t>
            </w:r>
            <w:bookmarkEnd w:id="0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?)</w:t>
            </w:r>
          </w:p>
        </w:tc>
      </w:tr>
      <w:tr w:rsidR="008C6E3D" w14:paraId="2F682AF4" w14:textId="77777777">
        <w:trPr>
          <w:trHeight w:val="288"/>
          <w:jc w:val="center"/>
        </w:trPr>
        <w:tc>
          <w:tcPr>
            <w:tcW w:w="4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V"/>
            <w:vAlign w:val="center"/>
          </w:tcPr>
          <w:p w14:paraId="7C419413" w14:textId="77777777" w:rsidR="008C6E3D" w:rsidRDefault="0037676F">
            <w:pPr>
              <w:widowControl/>
              <w:ind w:left="113" w:right="113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nstrumental support</w:t>
            </w:r>
          </w:p>
        </w:tc>
        <w:tc>
          <w:tcPr>
            <w:tcW w:w="4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9A8E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.the medical staff gi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v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n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daily guidance (such as diet, exercise, disinfection, and sanitation)</w:t>
            </w:r>
          </w:p>
        </w:tc>
      </w:tr>
      <w:tr w:rsidR="008C6E3D" w14:paraId="2B1A8E4A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A5BC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07FF" w14:textId="3D446BAC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.the medical staff taught </w:t>
            </w:r>
            <w:r w:rsidRPr="004305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highlight w:val="yellow"/>
                <w:lang w:bidi="ar"/>
              </w:rPr>
              <w:t>you</w:t>
            </w:r>
            <w:r w:rsidR="004305DE" w:rsidRPr="004305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highlight w:val="yellow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family members common knowledge of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disease (such as diet, exercise, disinfectio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and sanitation)</w:t>
            </w:r>
          </w:p>
        </w:tc>
      </w:tr>
      <w:tr w:rsidR="008C6E3D" w14:paraId="1040714D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7FC1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E4E8" w14:textId="5544B9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3.the medical staff chosen the appropriate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strengths</w:t>
            </w:r>
            <w:r w:rsidR="00374BC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of </w:t>
            </w:r>
            <w:r w:rsidR="00374BC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immunosuppressive </w:t>
            </w:r>
            <w:r w:rsidR="00181A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medication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based o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dose</w:t>
            </w:r>
          </w:p>
        </w:tc>
      </w:tr>
      <w:tr w:rsidR="008C6E3D" w14:paraId="5FDD3BF9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425C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7D6B" w14:textId="5C817923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.the medical staff give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medication guidance (such as modes of administration, actions taken for wrong taking, missing taking, and forgetting t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king)</w:t>
            </w:r>
            <w:r w:rsidR="002657A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</w:t>
            </w:r>
          </w:p>
        </w:tc>
      </w:tr>
      <w:tr w:rsidR="008C6E3D" w14:paraId="530E1B93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B1F3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7FBC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.the medical staff emphasized the requirements, 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do’s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and don’ts for blood drug concentration examination to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</w:t>
            </w:r>
          </w:p>
        </w:tc>
      </w:tr>
      <w:tr w:rsidR="008C6E3D" w14:paraId="3C7BAC95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ACCB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D224" w14:textId="1228E78C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.the medical staff tol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bout the potential side effects of</w:t>
            </w:r>
            <w:r w:rsidR="00181A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medication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and alternative solutions</w:t>
            </w:r>
          </w:p>
        </w:tc>
      </w:tr>
      <w:tr w:rsidR="008C6E3D" w14:paraId="0724A0C9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B37B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7057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.the medical staff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ol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bout the potential infections and how to prevent them</w:t>
            </w:r>
          </w:p>
        </w:tc>
      </w:tr>
      <w:tr w:rsidR="008C6E3D" w14:paraId="371AF0EC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F711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1BEB" w14:textId="782E951D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.the medical staff tol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about the potential adverse reactions (such as rejection) and </w:t>
            </w:r>
            <w:r w:rsidR="00A56CA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lternative solutions</w:t>
            </w:r>
          </w:p>
        </w:tc>
      </w:tr>
      <w:tr w:rsidR="008C6E3D" w14:paraId="1CD9A9E0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4C74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B2E4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.the medical staff give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dvice according to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hysical condition w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he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not feel well</w:t>
            </w:r>
          </w:p>
        </w:tc>
      </w:tr>
      <w:tr w:rsidR="008C6E3D" w14:paraId="1EC02FF7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B011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7722" w14:textId="5AE3CF46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0.the medical staff inquired about the cause and offered solutions whe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not follow the instructions for treatment</w:t>
            </w:r>
            <w:r w:rsidR="00BA6DD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or medication</w:t>
            </w:r>
            <w:r w:rsidR="00BA6DD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s</w:t>
            </w:r>
          </w:p>
        </w:tc>
      </w:tr>
      <w:tr w:rsidR="008C6E3D" w14:paraId="18A6FD10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DDB0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834C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1.the medical staff followed up regula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ly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via telephone or WeChat App</w:t>
            </w:r>
          </w:p>
        </w:tc>
      </w:tr>
      <w:tr w:rsidR="008C6E3D" w14:paraId="100A71A4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0B6E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52C8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2.the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hospital set up an online or outpatient electronic reservation system</w:t>
            </w:r>
          </w:p>
        </w:tc>
      </w:tr>
      <w:tr w:rsidR="008C6E3D" w14:paraId="02CF4E2D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4FC8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9622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3.the hospital provided an online Q&amp;A platform (such as WeChat group, official account, and forum)</w:t>
            </w:r>
          </w:p>
        </w:tc>
      </w:tr>
      <w:tr w:rsidR="008C6E3D" w14:paraId="5EED8F81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D42F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05FD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4.the hospital held regular learning sessions (such as kidney transplantation re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pients club and lectures)</w:t>
            </w:r>
          </w:p>
        </w:tc>
      </w:tr>
      <w:tr w:rsidR="008C6E3D" w14:paraId="00693529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2479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2347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5.the hospital provid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with professional renal transplantation follow-up services</w:t>
            </w:r>
          </w:p>
        </w:tc>
      </w:tr>
      <w:tr w:rsidR="008C6E3D" w14:paraId="19F61293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1B9E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5F4E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6.medical insurance cover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expense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of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kidney transplantation </w:t>
            </w:r>
          </w:p>
        </w:tc>
      </w:tr>
      <w:tr w:rsidR="008C6E3D" w14:paraId="77D43413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3FB6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E656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7.the pharmacy provid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with the medicin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e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ed</w:t>
            </w:r>
          </w:p>
        </w:tc>
      </w:tr>
      <w:tr w:rsidR="008C6E3D" w14:paraId="71C8CCA1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BE02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0501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8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community had suitable fitness facilities or places for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</w:t>
            </w:r>
          </w:p>
        </w:tc>
      </w:tr>
      <w:tr w:rsidR="008C6E3D" w14:paraId="0739B51F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3174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F772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9.professional websites or medical books provid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with information related to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health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management</w:t>
            </w:r>
          </w:p>
        </w:tc>
      </w:tr>
      <w:tr w:rsidR="008C6E3D" w14:paraId="451CC445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1E88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310E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family, friends, and colleagues urg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or accompani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to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lastRenderedPageBreak/>
              <w:t>exercise</w:t>
            </w:r>
          </w:p>
        </w:tc>
      </w:tr>
      <w:tr w:rsidR="008C6E3D" w14:paraId="314F4F11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7144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349E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family, friends, and colleagues chosen foods that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wer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good f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health</w:t>
            </w:r>
          </w:p>
        </w:tc>
      </w:tr>
      <w:tr w:rsidR="008C6E3D" w14:paraId="3FB32F8D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0575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41E0" w14:textId="32B8A09D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2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family, friends, and colleagues supervis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o take medication</w:t>
            </w:r>
            <w:r w:rsidR="00BA6DD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s</w:t>
            </w:r>
          </w:p>
        </w:tc>
      </w:tr>
      <w:tr w:rsidR="008C6E3D" w14:paraId="0FECD721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13C1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6C3A7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3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family, friends, and colleagues help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whe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e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e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help or whe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not f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eel well</w:t>
            </w:r>
          </w:p>
        </w:tc>
      </w:tr>
      <w:tr w:rsidR="008C6E3D" w14:paraId="5D1C96B5" w14:textId="77777777">
        <w:trPr>
          <w:trHeight w:val="288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D154" w14:textId="77777777" w:rsidR="008C6E3D" w:rsidRDefault="008C6E3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29CE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tem (To what extent have/has... after kidney transplantation?)</w:t>
            </w:r>
          </w:p>
        </w:tc>
      </w:tr>
      <w:tr w:rsidR="008C6E3D" w14:paraId="61C9551F" w14:textId="77777777">
        <w:trPr>
          <w:trHeight w:val="288"/>
          <w:jc w:val="center"/>
        </w:trPr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V"/>
            <w:vAlign w:val="center"/>
          </w:tcPr>
          <w:p w14:paraId="2CCE738C" w14:textId="77777777" w:rsidR="008C6E3D" w:rsidRDefault="0037676F">
            <w:pPr>
              <w:widowControl/>
              <w:ind w:left="113" w:right="113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sychosocial Support</w:t>
            </w: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9AE1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4.the medical staff acknowledged and encourag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efforts in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health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management</w:t>
            </w:r>
          </w:p>
        </w:tc>
      </w:tr>
      <w:tr w:rsidR="008C6E3D" w14:paraId="14122FC7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66A0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ABDD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5.the medical staff provided psychological counse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ng whe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kidney function 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not recover or when there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wer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complications</w:t>
            </w:r>
          </w:p>
        </w:tc>
      </w:tr>
      <w:tr w:rsidR="008C6E3D" w14:paraId="290BC1F0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ADC0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6B08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6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family, friends, and colleagues had a positive attitude towards the prognosis and management of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disease</w:t>
            </w:r>
          </w:p>
        </w:tc>
      </w:tr>
      <w:tr w:rsidR="008C6E3D" w14:paraId="05AC3D31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D839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D9DA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7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family, friends, and colleagues offered emotional support whe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were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feeling down</w:t>
            </w:r>
          </w:p>
        </w:tc>
      </w:tr>
      <w:tr w:rsidR="008C6E3D" w14:paraId="448867B6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2EBB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A30A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8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family, friends, and colleagues encourag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o stay positive</w:t>
            </w:r>
          </w:p>
        </w:tc>
      </w:tr>
      <w:tr w:rsidR="008C6E3D" w14:paraId="1B4727A9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89FC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4C5B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ommunicating with peers buil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onfidence</w:t>
            </w:r>
          </w:p>
        </w:tc>
      </w:tr>
      <w:tr w:rsidR="008C6E3D" w14:paraId="4150200A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47C1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63EC" w14:textId="5B0C6605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0.humorous communication help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deal </w:t>
            </w:r>
            <w:r w:rsidR="00084D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with </w:t>
            </w:r>
            <w:r w:rsidR="002B2C4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your</w:t>
            </w:r>
            <w:r w:rsidR="00084D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health condition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more actively</w:t>
            </w:r>
          </w:p>
        </w:tc>
      </w:tr>
      <w:tr w:rsidR="008C6E3D" w14:paraId="08753523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E82A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6680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community gi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v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material and emotional support and help</w:t>
            </w:r>
          </w:p>
        </w:tc>
      </w:tr>
      <w:tr w:rsidR="008C6E3D" w14:paraId="432466A3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4421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6533E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32.the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ctivities held i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ommunity mad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happy</w:t>
            </w:r>
          </w:p>
        </w:tc>
      </w:tr>
      <w:tr w:rsidR="008C6E3D" w14:paraId="2AEC663A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5161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78F219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3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family, friends, and colleagues shared with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joys and sorrows</w:t>
            </w:r>
          </w:p>
        </w:tc>
      </w:tr>
      <w:tr w:rsidR="008C6E3D" w14:paraId="7C6C2C8C" w14:textId="77777777">
        <w:trPr>
          <w:trHeight w:val="288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7AF0" w14:textId="77777777" w:rsidR="008C6E3D" w:rsidRDefault="008C6E3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280B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tem (To what extent have/has... after kidney transplantation?)</w:t>
            </w:r>
          </w:p>
        </w:tc>
      </w:tr>
      <w:tr w:rsidR="008C6E3D" w14:paraId="66255FE5" w14:textId="77777777">
        <w:trPr>
          <w:trHeight w:val="288"/>
          <w:jc w:val="center"/>
        </w:trPr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V"/>
            <w:vAlign w:val="center"/>
          </w:tcPr>
          <w:p w14:paraId="5CF5EF1E" w14:textId="77777777" w:rsidR="008C6E3D" w:rsidRDefault="0037676F">
            <w:pPr>
              <w:widowControl/>
              <w:ind w:left="113" w:right="113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Relational Support</w:t>
            </w: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4044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4.the medical staff ask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bou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thoughts when making a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treatmen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plan for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</w:t>
            </w:r>
          </w:p>
        </w:tc>
      </w:tr>
      <w:tr w:rsidR="008C6E3D" w14:paraId="17AA921B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C34F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95DA" w14:textId="31D8CA62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5.the medical staff ask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bou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health habits when making a </w:t>
            </w:r>
            <w:r w:rsidR="009E487B" w:rsidRPr="009E487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rehabilitation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plan for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</w:t>
            </w:r>
          </w:p>
        </w:tc>
      </w:tr>
      <w:tr w:rsidR="008C6E3D" w14:paraId="76592BD6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DB59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8806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6.the medical staff or other caregivers listened carefully to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houghts abou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health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condition</w:t>
            </w:r>
          </w:p>
        </w:tc>
      </w:tr>
      <w:tr w:rsidR="008C6E3D" w14:paraId="2D84C5E9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B2E4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C24D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7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family, friends, and colleagues show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e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understanding and support for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th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management of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health condition</w:t>
            </w:r>
          </w:p>
        </w:tc>
      </w:tr>
      <w:tr w:rsidR="008C6E3D" w14:paraId="7F215C16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4F7D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5D91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8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family, friends, and colleagues listened carefully to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view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toward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the management of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health condition</w:t>
            </w:r>
          </w:p>
        </w:tc>
      </w:tr>
      <w:tr w:rsidR="008C6E3D" w14:paraId="68081B32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C515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91AA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9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peers understoo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confusion about the management of kidney transplantation and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v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dvice</w:t>
            </w:r>
          </w:p>
        </w:tc>
      </w:tr>
      <w:tr w:rsidR="008C6E3D" w14:paraId="3847D25A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08317F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F90EE" w14:textId="77777777" w:rsidR="008C6E3D" w:rsidRDefault="003767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0.</w:t>
            </w:r>
            <w:bookmarkStart w:id="1" w:name="_Hlk129010299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peers maintained a partnership with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and shared each other's experience in the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management of health condition</w:t>
            </w:r>
            <w:bookmarkEnd w:id="1"/>
          </w:p>
        </w:tc>
      </w:tr>
    </w:tbl>
    <w:p w14:paraId="365DA302" w14:textId="77777777" w:rsidR="008C6E3D" w:rsidRDefault="0037676F">
      <w:pPr>
        <w:widowControl/>
        <w:tabs>
          <w:tab w:val="left" w:pos="10383"/>
        </w:tabs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Open Sans" w:hAnsi="Open Sans" w:cs="Open Sans"/>
          <w:color w:val="000000" w:themeColor="text1"/>
          <w:szCs w:val="21"/>
          <w:shd w:val="clear" w:color="auto" w:fill="FFFFFF"/>
        </w:rPr>
        <w:t> a</w:t>
      </w:r>
      <w:r>
        <w:rPr>
          <w:rFonts w:ascii="Times New Roman" w:hAnsi="Times New Roman" w:cs="Times New Roman"/>
          <w:color w:val="000000" w:themeColor="text1"/>
        </w:rPr>
        <w:t>: The options for each item are Never, Seldom, Sometimes, Often, and Always</w:t>
      </w:r>
    </w:p>
    <w:sectPr w:rsidR="008C6E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8D487" w14:textId="77777777" w:rsidR="0037676F" w:rsidRDefault="0037676F" w:rsidP="00374BC4">
      <w:r>
        <w:separator/>
      </w:r>
    </w:p>
  </w:endnote>
  <w:endnote w:type="continuationSeparator" w:id="0">
    <w:p w14:paraId="776B86CF" w14:textId="77777777" w:rsidR="0037676F" w:rsidRDefault="0037676F" w:rsidP="00374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Open Sans">
    <w:altName w:val="Times New Roman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248E4" w14:textId="77777777" w:rsidR="0037676F" w:rsidRDefault="0037676F" w:rsidP="00374BC4">
      <w:r>
        <w:separator/>
      </w:r>
    </w:p>
  </w:footnote>
  <w:footnote w:type="continuationSeparator" w:id="0">
    <w:p w14:paraId="2F2BD9AD" w14:textId="77777777" w:rsidR="0037676F" w:rsidRDefault="0037676F" w:rsidP="00374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WVhZDVkYzliMDc0MWQ1ODNhNDdkODYyOTcyNmU2MGMifQ=="/>
  </w:docVars>
  <w:rsids>
    <w:rsidRoot w:val="66941546"/>
    <w:rsid w:val="00044ABC"/>
    <w:rsid w:val="00054634"/>
    <w:rsid w:val="00084DEB"/>
    <w:rsid w:val="000878F3"/>
    <w:rsid w:val="00181A9A"/>
    <w:rsid w:val="001823F5"/>
    <w:rsid w:val="00201FD7"/>
    <w:rsid w:val="0021069E"/>
    <w:rsid w:val="002657AE"/>
    <w:rsid w:val="00292E65"/>
    <w:rsid w:val="002B2C4E"/>
    <w:rsid w:val="002C2AE4"/>
    <w:rsid w:val="00374BC4"/>
    <w:rsid w:val="0037676F"/>
    <w:rsid w:val="003D5F39"/>
    <w:rsid w:val="004305DE"/>
    <w:rsid w:val="004C2B6B"/>
    <w:rsid w:val="005811F7"/>
    <w:rsid w:val="005F13FA"/>
    <w:rsid w:val="00623DA1"/>
    <w:rsid w:val="00644B14"/>
    <w:rsid w:val="00657902"/>
    <w:rsid w:val="006E5F6F"/>
    <w:rsid w:val="007C136E"/>
    <w:rsid w:val="00830F96"/>
    <w:rsid w:val="008901B9"/>
    <w:rsid w:val="008C6E3D"/>
    <w:rsid w:val="008D2B1D"/>
    <w:rsid w:val="009249E1"/>
    <w:rsid w:val="00995896"/>
    <w:rsid w:val="009E487B"/>
    <w:rsid w:val="00A56CAB"/>
    <w:rsid w:val="00A625D6"/>
    <w:rsid w:val="00A960B4"/>
    <w:rsid w:val="00AA3AC3"/>
    <w:rsid w:val="00AB2E23"/>
    <w:rsid w:val="00B608DA"/>
    <w:rsid w:val="00BA6DDA"/>
    <w:rsid w:val="00CB510B"/>
    <w:rsid w:val="00CC4062"/>
    <w:rsid w:val="00CD45B0"/>
    <w:rsid w:val="00D460E4"/>
    <w:rsid w:val="00D5001F"/>
    <w:rsid w:val="00DE10C4"/>
    <w:rsid w:val="00E54164"/>
    <w:rsid w:val="00EA57E1"/>
    <w:rsid w:val="00F630B2"/>
    <w:rsid w:val="096A1A5C"/>
    <w:rsid w:val="0E924C12"/>
    <w:rsid w:val="1F5E7BF7"/>
    <w:rsid w:val="20D504B9"/>
    <w:rsid w:val="2E095B35"/>
    <w:rsid w:val="3A0A169D"/>
    <w:rsid w:val="51EB103B"/>
    <w:rsid w:val="53B37061"/>
    <w:rsid w:val="541A1764"/>
    <w:rsid w:val="56633896"/>
    <w:rsid w:val="57A81FC9"/>
    <w:rsid w:val="66941546"/>
    <w:rsid w:val="6AE751A6"/>
    <w:rsid w:val="6EFA6DA6"/>
    <w:rsid w:val="6FC57830"/>
    <w:rsid w:val="7B9258F1"/>
    <w:rsid w:val="7BBB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02ADD3"/>
  <w15:docId w15:val="{BD38DECF-F6EE-4AFA-8FB2-04E06681F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next w:val="a"/>
    <w:unhideWhenUsed/>
    <w:qFormat/>
    <w:pPr>
      <w:widowControl w:val="0"/>
      <w:jc w:val="both"/>
    </w:pPr>
    <w:rPr>
      <w:rFonts w:ascii="Arial" w:eastAsia="黑体" w:hAnsi="Arial"/>
      <w:kern w:val="2"/>
      <w:szCs w:val="24"/>
    </w:rPr>
  </w:style>
  <w:style w:type="paragraph" w:styleId="a4">
    <w:name w:val="footer"/>
    <w:uiPriority w:val="99"/>
    <w:qFormat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">
    <w:name w:val="样式1"/>
    <w:basedOn w:val="a"/>
    <w:next w:val="a"/>
    <w:qFormat/>
    <w:pPr>
      <w:keepNext/>
      <w:keepLines/>
      <w:spacing w:before="340" w:after="330" w:line="576" w:lineRule="auto"/>
      <w:jc w:val="left"/>
      <w:outlineLvl w:val="0"/>
    </w:pPr>
    <w:rPr>
      <w:rFonts w:ascii="Times New Roman" w:hAnsi="Times New Roman"/>
      <w:kern w:val="44"/>
      <w:sz w:val="24"/>
    </w:rPr>
  </w:style>
  <w:style w:type="paragraph" w:customStyle="1" w:styleId="2">
    <w:name w:val="样式2"/>
    <w:basedOn w:val="a"/>
    <w:next w:val="a"/>
    <w:qFormat/>
    <w:pPr>
      <w:spacing w:line="360" w:lineRule="auto"/>
      <w:ind w:rightChars="236" w:right="496"/>
      <w:jc w:val="left"/>
      <w:outlineLvl w:val="0"/>
    </w:pPr>
    <w:rPr>
      <w:rFonts w:ascii="Times New Roman" w:eastAsia="宋体" w:hAnsi="Times New Roman" w:cs="Times New Roman"/>
      <w:sz w:val="24"/>
      <w:szCs w:val="22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9</Words>
  <Characters>3815</Characters>
  <Application>Microsoft Office Word</Application>
  <DocSecurity>0</DocSecurity>
  <Lines>31</Lines>
  <Paragraphs>8</Paragraphs>
  <ScaleCrop>false</ScaleCrop>
  <Company/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韦昌韵</dc:creator>
  <cp:lastModifiedBy>Guishui ZHENG</cp:lastModifiedBy>
  <cp:revision>2</cp:revision>
  <dcterms:created xsi:type="dcterms:W3CDTF">2023-04-13T07:39:00Z</dcterms:created>
  <dcterms:modified xsi:type="dcterms:W3CDTF">2023-04-13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58AE6DE53D0412FB40135E7D9979A38</vt:lpwstr>
  </property>
</Properties>
</file>